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B8D" w:rsidRPr="00DE196E" w:rsidRDefault="00B00B8D" w:rsidP="00B00B8D">
      <w:pPr>
        <w:rPr>
          <w:rFonts w:ascii="Times New Roman" w:hAnsi="Times New Roman"/>
          <w:b/>
          <w:sz w:val="20"/>
          <w:szCs w:val="20"/>
        </w:rPr>
      </w:pPr>
      <w:r w:rsidRPr="00DE196E">
        <w:rPr>
          <w:rFonts w:ascii="Times New Roman" w:hAnsi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/>
          <w:b/>
          <w:sz w:val="20"/>
          <w:szCs w:val="20"/>
        </w:rPr>
        <w:t>7</w:t>
      </w:r>
      <w:r w:rsidRPr="00DE196E">
        <w:rPr>
          <w:rFonts w:ascii="Times New Roman" w:hAnsi="Times New Roman"/>
          <w:b/>
          <w:sz w:val="20"/>
          <w:szCs w:val="20"/>
        </w:rPr>
        <w:t>: Table S2.</w:t>
      </w:r>
      <w:r w:rsidRPr="00DE196E">
        <w:rPr>
          <w:rFonts w:ascii="Times New Roman" w:hAnsi="Times New Roman"/>
          <w:bCs/>
          <w:sz w:val="20"/>
          <w:szCs w:val="20"/>
        </w:rPr>
        <w:t xml:space="preserve"> Effects of N supply on mean (</w:t>
      </w:r>
      <w:r w:rsidRPr="00DE196E">
        <w:rPr>
          <w:rFonts w:ascii="Times New Roman" w:eastAsia="DengXian" w:hAnsi="Times New Roman"/>
          <w:bCs/>
          <w:sz w:val="20"/>
          <w:szCs w:val="20"/>
        </w:rPr>
        <w:t>±</w:t>
      </w:r>
      <w:r w:rsidRPr="00DE196E">
        <w:rPr>
          <w:rFonts w:ascii="Times New Roman" w:hAnsi="Times New Roman"/>
          <w:bCs/>
          <w:sz w:val="20"/>
          <w:szCs w:val="20"/>
        </w:rPr>
        <w:t>SE,</w:t>
      </w:r>
      <w:r w:rsidRPr="00DE196E">
        <w:rPr>
          <w:rFonts w:ascii="Times New Roman" w:hAnsi="Times New Roman"/>
          <w:bCs/>
          <w:i/>
          <w:sz w:val="20"/>
          <w:szCs w:val="20"/>
        </w:rPr>
        <w:t xml:space="preserve"> n</w:t>
      </w:r>
      <w:r w:rsidRPr="00DE196E">
        <w:rPr>
          <w:rFonts w:ascii="Times New Roman" w:hAnsi="Times New Roman"/>
          <w:bCs/>
          <w:sz w:val="20"/>
          <w:szCs w:val="20"/>
        </w:rPr>
        <w:t xml:space="preserve"> =3) proportions (as a percentage of TFAADs) of FAADs in </w:t>
      </w:r>
      <w:r w:rsidRPr="00DE196E">
        <w:rPr>
          <w:rFonts w:ascii="Times New Roman" w:hAnsi="Times New Roman"/>
          <w:bCs/>
          <w:i/>
          <w:sz w:val="20"/>
          <w:szCs w:val="20"/>
        </w:rPr>
        <w:t xml:space="preserve">Citrus </w:t>
      </w:r>
      <w:proofErr w:type="spellStart"/>
      <w:r w:rsidRPr="00DE196E">
        <w:rPr>
          <w:rFonts w:ascii="Times New Roman" w:hAnsi="Times New Roman"/>
          <w:bCs/>
          <w:i/>
          <w:sz w:val="20"/>
          <w:szCs w:val="20"/>
        </w:rPr>
        <w:t>sinensis</w:t>
      </w:r>
      <w:proofErr w:type="spellEnd"/>
      <w:r w:rsidRPr="00DE196E">
        <w:rPr>
          <w:rFonts w:ascii="Times New Roman" w:hAnsi="Times New Roman"/>
          <w:bCs/>
          <w:sz w:val="20"/>
          <w:szCs w:val="20"/>
        </w:rPr>
        <w:t xml:space="preserve"> root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2126"/>
        <w:gridCol w:w="1985"/>
        <w:gridCol w:w="1958"/>
        <w:gridCol w:w="2072"/>
      </w:tblGrid>
      <w:tr w:rsidR="00B00B8D" w:rsidRPr="00DE196E" w:rsidTr="00B1678C">
        <w:tc>
          <w:tcPr>
            <w:tcW w:w="2122" w:type="dxa"/>
            <w:vMerge w:val="restart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ADs</w:t>
            </w:r>
          </w:p>
        </w:tc>
        <w:tc>
          <w:tcPr>
            <w:tcW w:w="1701" w:type="dxa"/>
            <w:vMerge w:val="restart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984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N treatments (</w:t>
            </w:r>
            <w:proofErr w:type="spellStart"/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mM</w:t>
            </w:r>
            <w:proofErr w:type="spellEnd"/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58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72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B00B8D" w:rsidRPr="00DE196E" w:rsidTr="00B1678C">
        <w:tc>
          <w:tcPr>
            <w:tcW w:w="2122" w:type="dxa"/>
            <w:vMerge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958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072" w:type="dxa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E196E">
              <w:rPr>
                <w:rFonts w:ascii="Times New Roman" w:hAnsi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NA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C11H13NO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86±0.00001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67±0.00004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48±0.00003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5±0.00005b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6±0.00007b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H-Tyr-</w:t>
            </w:r>
            <w:proofErr w:type="spellStart"/>
            <w:r w:rsidRPr="00DE196E">
              <w:rPr>
                <w:rFonts w:ascii="Times New Roman" w:hAnsi="Times New Roman"/>
                <w:sz w:val="20"/>
                <w:szCs w:val="20"/>
              </w:rPr>
              <w:t>OM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C10H14NO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03±0.00008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16±0.00001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18±0.00004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20±0.00003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20±0.00002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KYN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C10H7NO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21±0.00005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8±0.00006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40±0.00002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37±0.00003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32±0.00002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hAnsi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354" w:rightChars="-50" w:right="-110" w:hanging="42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C9H11NO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354" w:right="-50" w:hanging="42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116±0.000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354" w:right="-50" w:hanging="42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53±0.0004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69±0.0005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88±0.0004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26±0.0004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Chars="-50" w:right="-11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hAnsi="Times New Roman"/>
                <w:sz w:val="20"/>
                <w:szCs w:val="20"/>
              </w:rPr>
              <w:t>C9H11NO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6171±0.0074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4473±0.0090a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2465±0.0053b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0563±0.0090c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770±0.0090d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α-A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11± 0.000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33±0.0002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64±0.0001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41±0.0002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09±0.0003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775±0.002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51±0.0006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155± 0.0008b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27±0.0007b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69±0.0006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544±0.0041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533±0.0019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676±0.0017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155±0.0017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020±0.0016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ipecolic</w:t>
            </w:r>
            <w:proofErr w:type="spellEnd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5466±0.0279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887±0.0239b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3067±0.0143ab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5441±0.0111a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8712±0.0473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A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47±0.0003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67±0.0002a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63±0.0006a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59±0.0004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26±0.0009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minoadipic</w:t>
            </w:r>
            <w:proofErr w:type="spellEnd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7946±0.0210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946±0.0065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771±0.0020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74±0.0012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008±0.0021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-Acetamidobutyr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57±0.0002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39±0.00002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97±0.00007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87±0.00005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83±0.00007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41±0.0001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80±0.0001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42±0.0001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15±0.0001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09±0.0001d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6845±0.0310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4066±0.0075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942±0.0058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596±0.0044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402±0.0075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ycylphenylalan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12±0.0001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05±0.00002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82±0.00001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73±0.00002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64±0.00002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'-</w:t>
            </w: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Formylkynuren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578±0.0029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430±0.0001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205±0.0002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216±0.0007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257±0.0009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692±0.0081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459±0.0027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726±0.0015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131±0.0018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153±0.0015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40±0.0004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84±0.0004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52±0.0005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03±0.0006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64±0.0003d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93868</w:t>
            </w:r>
            <w:r w:rsidRPr="00DE196E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173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95057</w:t>
            </w:r>
            <w:r w:rsidRPr="00DE196E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36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87454</w:t>
            </w:r>
            <w:r w:rsidRPr="00DE196E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26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75078</w:t>
            </w:r>
            <w:r w:rsidRPr="00DE196E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714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75478±0.0090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5.30738±0.872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2.41336±0.5019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.76598±0.3922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.12518±0.1270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9.35027±0.1029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-HT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922±0.0095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219±0.0051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036±0.0010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290±0.0027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718±0.0046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rans-4-hydroxy-L-pro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80±0.0030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7384±0.0016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7372±0.0052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926±0.0059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763±0.0071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etSO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127±0.000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46±0.0006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10±0.0001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19±0.0003c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83±0.0002d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-Aminovaler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C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08±0.0004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34±0.0001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70±0.0002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56±0.0002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61±0.0003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18654±0.2340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63141±0.0603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06833±0.0658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17717±0.0195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24922±0.0331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0864±0.0061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3257±0.0159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1216±0.0115b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673±0.0115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496±0.0131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03±0.000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367±0.0020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162± 0.0018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140± 0.0002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58±0.0031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6-Acetyl-L-lys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51±0.000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72±0.0005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73±0.0005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08±0.0004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86±0.0006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lastRenderedPageBreak/>
              <w:t>(5-L-Glutamyl)-L-amino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745±0.0017b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849±0.0035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468±0.0042a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405±0.0023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086±0.0034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ycyl</w:t>
            </w:r>
            <w:proofErr w:type="spellEnd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L-leu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47±0.0004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75±0.00021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53±0.00005b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38±0.00015b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86±0.00009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γ-Glutamate-cyste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4317±0.0129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703±0.0143a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267±0.0258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8639±0.0194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-Aminobutyr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14±0.000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19±0.0003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51±0.0002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40±0.0002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30±0.0002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S)-β-</w:t>
            </w: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minoisobutyric</w:t>
            </w:r>
            <w:proofErr w:type="spellEnd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33±0.0007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36±0.0004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27±0.0007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80±0.0006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65±0.0007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.59159±0.1244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.55142±0.0541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35841±0.5900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09163±0.3477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.53105±0.4104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M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79±0.00039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85±0.00007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63±0.00010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8±0.00005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3±0.00005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CY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868±0.012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31±0.0008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63±0.0004b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105± 0.0016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123± 0.0008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y</w:t>
            </w:r>
            <w:proofErr w:type="spellEnd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-Pr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86±0.0000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53±0.00010b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63±0.00017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65±0.00015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222±0.00010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A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59±0.0005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11± 0.0004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73±0.0008a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08±0.0011b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64±0.0008a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SS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₂₀H₃₂N₆O₁₂S₂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2.97827±4.670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6.07301±4.3967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8.94577±3.5011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9.71595±9.4397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7.75889±2.0438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8103±0.038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1922±0.0638a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87923±0.0477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8332±0.0549b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0886±0.0822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47868±0.0077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0661±0.0262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7088±0.0486a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0383±0.0282a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0794±0.0384a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8376±0.0207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3873±0.0283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6136±0.0672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9078±0.0643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2258±0.0363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β-Al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3161±0.0198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3507±0.0271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64012±0.0798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6388±0.0605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53297±0.0824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TMAO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48±0.0000009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12±0.0000007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04±0.0000002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04±0.0000001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004±0.0000001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8A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423±0.00084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31±0.00049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46±0.00002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27±0.00027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22±0.00025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D-Ala-D-Al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6045±0.001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5190±0.0018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318±0.0032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50±0.0022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849±0.0013d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32±0.002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66±0.0003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sz w:val="20"/>
                <w:szCs w:val="20"/>
              </w:rPr>
              <w:t>Hy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42±0.00004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52±0.00013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32±0.00029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52±0.00031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.60806±0.5079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.88314±0.1864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5.62895±0.1156cd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.35120±0.5982b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61152±0.4555a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0452±0.0057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2454±0.0098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4167±0.0295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3899±0.0406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9228±0.0226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S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9869±0.0040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26±0.0005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76±0.0017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07±0.0009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923±0.0007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80±0.00006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63±0.00003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38±0.00007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17± 0.00002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122±0.00004d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-N-Methyl-L-Hi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108±0.0010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52±0.0005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51±0.0004c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99±0.0002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07±0.0003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-(5-Adenosy)-L-homocyste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142±0.000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306±0.0009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68±0.0014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078±0.0012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196±0.0020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L-Carnos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46±0.0001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51±0.0003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96±0.0002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36±0.0001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389±0.0001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4.11398± 0.2384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6.08145±0.5347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70321±0.2151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7.90592±0.5211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8.78668±0.2026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553±0.0136c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1250±0.0061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1341±0.0254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1558±0.0423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8364±0.0091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7250±0.0072b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1860±0.0023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2552±0.0127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1846± 0.0068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1426± 0.0135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lastRenderedPageBreak/>
              <w:t>Nα-Acetyl-L-argi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3086±0.0030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1035±0.0005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867±0.0005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720±0.0003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682±0.0011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-Aminoethanesulfon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935±0.000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78±0.0002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31±0.0006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490±0.0005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503±0.0003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Et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037±0.0132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6816±0.0112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2189±0.0039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9311± 0.0165bc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8565±0.0038c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omo-</w:t>
            </w: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4807±0.0005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63±0.0010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376±0.0021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179±0.0005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2494±0.0027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,7-Dimethyluric-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B00B8D" w:rsidRPr="00DE196E" w:rsidTr="00B1678C">
        <w:trPr>
          <w:trHeight w:val="171"/>
        </w:trPr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51027±0.0770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93796±0.0160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35179±0.0457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29889±0.1182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46720±0.0882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a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38218±0.0288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8932±0.0627ab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18384±0.0283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2075±0.0146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21642±0.0112b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4±0.00054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32±0.00032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23±0.00023a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0±0.00002a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0.00052±0.00003a</w:t>
            </w:r>
          </w:p>
        </w:tc>
      </w:tr>
      <w:tr w:rsidR="00B00B8D" w:rsidRPr="00DE196E" w:rsidTr="00B1678C">
        <w:tc>
          <w:tcPr>
            <w:tcW w:w="212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O</w:t>
            </w: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58672±0.2634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3.49990±0.1518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29915±0.0516b</w:t>
            </w:r>
          </w:p>
        </w:tc>
        <w:tc>
          <w:tcPr>
            <w:tcW w:w="1958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2.10915±0.1217b</w:t>
            </w:r>
          </w:p>
        </w:tc>
        <w:tc>
          <w:tcPr>
            <w:tcW w:w="2072" w:type="dxa"/>
            <w:shd w:val="clear" w:color="auto" w:fill="auto"/>
            <w:vAlign w:val="center"/>
          </w:tcPr>
          <w:p w:rsidR="00B00B8D" w:rsidRPr="00DE196E" w:rsidRDefault="00B00B8D" w:rsidP="00B00B8D">
            <w:pPr>
              <w:spacing w:line="240" w:lineRule="exact"/>
              <w:ind w:leftChars="-30" w:left="-66" w:right="-50"/>
              <w:rPr>
                <w:rFonts w:ascii="Times New Roman" w:hAnsi="Times New Roman"/>
                <w:sz w:val="20"/>
                <w:szCs w:val="20"/>
              </w:rPr>
            </w:pPr>
            <w:r w:rsidRPr="00DE196E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.93974±0.1865b</w:t>
            </w:r>
          </w:p>
        </w:tc>
      </w:tr>
    </w:tbl>
    <w:p w:rsidR="00B00B8D" w:rsidRPr="00DE196E" w:rsidRDefault="00B00B8D" w:rsidP="00B00B8D">
      <w:pPr>
        <w:rPr>
          <w:rFonts w:ascii="Times New Roman" w:hAnsi="Times New Roman"/>
          <w:sz w:val="20"/>
          <w:szCs w:val="20"/>
        </w:rPr>
      </w:pPr>
    </w:p>
    <w:p w:rsidR="006E701B" w:rsidRPr="00B00B8D" w:rsidRDefault="006E701B" w:rsidP="00B00B8D">
      <w:bookmarkStart w:id="0" w:name="_GoBack"/>
      <w:bookmarkEnd w:id="0"/>
    </w:p>
    <w:sectPr w:rsidR="006E701B" w:rsidRPr="00B00B8D" w:rsidSect="00BA720F">
      <w:footerReference w:type="default" r:id="rId5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6223516"/>
      <w:docPartObj>
        <w:docPartGallery w:val="Page Numbers (Bottom of Page)"/>
        <w:docPartUnique/>
      </w:docPartObj>
    </w:sdtPr>
    <w:sdtEndPr/>
    <w:sdtContent>
      <w:p w:rsidR="007432A1" w:rsidRDefault="00B00B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00B8D">
          <w:rPr>
            <w:noProof/>
            <w:lang w:val="zh-CN"/>
          </w:rPr>
          <w:t>3</w:t>
        </w:r>
        <w:r>
          <w:fldChar w:fldCharType="end"/>
        </w:r>
      </w:p>
    </w:sdtContent>
  </w:sdt>
  <w:p w:rsidR="007432A1" w:rsidRDefault="00B00B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F25"/>
    <w:rsid w:val="00105F25"/>
    <w:rsid w:val="00394F35"/>
    <w:rsid w:val="003C75EF"/>
    <w:rsid w:val="004F76FE"/>
    <w:rsid w:val="00553894"/>
    <w:rsid w:val="006E701B"/>
    <w:rsid w:val="00B00B8D"/>
    <w:rsid w:val="00CD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0B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0B8D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08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0B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00B8D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9</Words>
  <Characters>5719</Characters>
  <Application>Microsoft Office Word</Application>
  <DocSecurity>0</DocSecurity>
  <Lines>51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2</cp:revision>
  <dcterms:created xsi:type="dcterms:W3CDTF">2022-07-22T02:43:00Z</dcterms:created>
  <dcterms:modified xsi:type="dcterms:W3CDTF">2022-07-22T02:43:00Z</dcterms:modified>
</cp:coreProperties>
</file>